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jc w:val="center"/>
        <w:rPr>
          <w:rFonts w:ascii="Times New Roman" w:cs="Times New Roman" w:eastAsia="Times New Roman" w:hAnsi="Times New Roman"/>
          <w:sz w:val="20"/>
          <w:szCs w:val="20"/>
        </w:rPr>
      </w:pPr>
      <w:r w:rsidDel="00000000" w:rsidR="00000000" w:rsidRPr="00000000">
        <w:rPr>
          <w:rFonts w:ascii="Times New Roman" w:cs="Times New Roman" w:eastAsia="Times New Roman" w:hAnsi="Times New Roman"/>
          <w:sz w:val="20"/>
          <w:szCs w:val="20"/>
        </w:rPr>
        <w:drawing>
          <wp:inline distB="0" distT="0" distL="0" distR="0">
            <wp:extent cx="5008791" cy="7071236"/>
            <wp:effectExtent b="0" l="0" r="0" t="0"/>
            <wp:docPr descr="A picture containing diagram, plan, origami, pattern&#10;&#10;Description automatically generated" id="1" name="image1.png"/>
            <a:graphic>
              <a:graphicData uri="http://schemas.openxmlformats.org/drawingml/2006/picture">
                <pic:pic>
                  <pic:nvPicPr>
                    <pic:cNvPr descr="A picture containing diagram, plan, origami, pattern&#10;&#10;Description automatically generated" id="0" name="image1.png"/>
                    <pic:cNvPicPr preferRelativeResize="0"/>
                  </pic:nvPicPr>
                  <pic:blipFill>
                    <a:blip r:embed="rId6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008791" cy="7071236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spacing w:line="240" w:lineRule="auto"/>
        <w:jc w:val="both"/>
        <w:rPr/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2 Fig. Zeta diversity graphs for zeta order 3, 5, 10, 20, and 50 at the species level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Zeta diversity decline, decline ratio, exponential and power-law regression graphs. For zeta orders (A) 3, (B) 5, (C) 10, (D) 20, and (E) 50. Results shown are for gametophytes that became high-biomass sporophytes. Columns from left to right: Zeta diversity decline representing the number of shared species (Zeta diversity, y-axis) against zeta order; Ratio of zeta diversity decline, also called the “retention rate curve” that plots the zeta ratios (Zi+1/ Zi) against Zi; zeta decline curves fitted against exponential and power-law regressions. AIC scores of the two models confirmed that power-law regression is a better fit for all variations. </w:t>
      </w: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